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5553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hAnsi="Times New Roman" w:cs="Times New Roman" w:hint="eastAsia"/>
          <w:sz w:val="24"/>
        </w:rPr>
        <w:t>Laboratory features included in the XGBoost model and their mean SHAP importance values.</w:t>
      </w:r>
    </w:p>
    <w:tbl>
      <w:tblPr>
        <w:tblW w:w="4787" w:type="pct"/>
        <w:jc w:val="center"/>
        <w:tblLook w:val="04A0" w:firstRow="1" w:lastRow="0" w:firstColumn="1" w:lastColumn="0" w:noHBand="0" w:noVBand="1"/>
      </w:tblPr>
      <w:tblGrid>
        <w:gridCol w:w="2805"/>
        <w:gridCol w:w="5147"/>
      </w:tblGrid>
      <w:tr w:rsidR="005B5553">
        <w:trPr>
          <w:trHeight w:val="396"/>
          <w:jc w:val="center"/>
        </w:trPr>
        <w:tc>
          <w:tcPr>
            <w:tcW w:w="176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2"/>
                <w:lang w:bidi="ar"/>
              </w:rPr>
              <w:t>Feature</w:t>
            </w:r>
          </w:p>
        </w:tc>
        <w:tc>
          <w:tcPr>
            <w:tcW w:w="323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2"/>
                <w:lang w:bidi="ar"/>
              </w:rPr>
              <w:t>Mean_SHAP_Value</w:t>
            </w:r>
            <w:proofErr w:type="spellEnd"/>
          </w:p>
        </w:tc>
      </w:tr>
      <w:tr w:rsidR="005B5553">
        <w:trPr>
          <w:trHeight w:val="396"/>
          <w:jc w:val="center"/>
        </w:trPr>
        <w:tc>
          <w:tcPr>
            <w:tcW w:w="1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ALB</w:t>
            </w:r>
          </w:p>
        </w:tc>
        <w:tc>
          <w:tcPr>
            <w:tcW w:w="32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3.50988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MPV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2.9404488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LDL-C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2.4903293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HDL-C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2.0257163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MCH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1.1774217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RDW-SD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1.1405752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LYM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8896867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PCT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8533466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HGB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7837917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GLOB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7833046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CHOL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75732064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AST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6922508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ALT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67122346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RDW-CV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5893227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GLU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537756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MCV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4511316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HCT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38450438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P-LCR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37484714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PDW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35144717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MCHC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3059459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TG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30033073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DBIL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29253784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TBIL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29239768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TP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25987893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CREA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2241732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RBC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21620515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MON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2115968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E0S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18863831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IBIL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18500401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NEU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18460266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PLT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14861463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UA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11372783</w:t>
            </w:r>
          </w:p>
        </w:tc>
      </w:tr>
      <w:tr w:rsidR="005B5553">
        <w:trPr>
          <w:trHeight w:val="335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WBC</w:t>
            </w:r>
          </w:p>
        </w:tc>
        <w:tc>
          <w:tcPr>
            <w:tcW w:w="3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0854977</w:t>
            </w:r>
          </w:p>
        </w:tc>
      </w:tr>
      <w:tr w:rsidR="005B5553">
        <w:trPr>
          <w:trHeight w:val="396"/>
          <w:jc w:val="center"/>
        </w:trPr>
        <w:tc>
          <w:tcPr>
            <w:tcW w:w="17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BAS</w:t>
            </w:r>
          </w:p>
        </w:tc>
        <w:tc>
          <w:tcPr>
            <w:tcW w:w="32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5B5553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lang w:bidi="ar"/>
              </w:rPr>
              <w:t>0.0533469</w:t>
            </w:r>
          </w:p>
        </w:tc>
      </w:tr>
    </w:tbl>
    <w:p w:rsidR="005B5553" w:rsidRDefault="005B5553"/>
    <w:sectPr w:rsidR="005B5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30DA5" w:rsidRDefault="00A30DA5">
      <w:pPr>
        <w:spacing w:line="240" w:lineRule="auto"/>
      </w:pPr>
      <w:r>
        <w:separator/>
      </w:r>
    </w:p>
  </w:endnote>
  <w:endnote w:type="continuationSeparator" w:id="0">
    <w:p w:rsidR="00A30DA5" w:rsidRDefault="00A30D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30DA5" w:rsidRDefault="00A30DA5">
      <w:pPr>
        <w:spacing w:after="0"/>
      </w:pPr>
      <w:r>
        <w:separator/>
      </w:r>
    </w:p>
  </w:footnote>
  <w:footnote w:type="continuationSeparator" w:id="0">
    <w:p w:rsidR="00A30DA5" w:rsidRDefault="00A30D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60E"/>
    <w:rsid w:val="0043271E"/>
    <w:rsid w:val="005B5553"/>
    <w:rsid w:val="007700A7"/>
    <w:rsid w:val="0086693F"/>
    <w:rsid w:val="00A30DA5"/>
    <w:rsid w:val="00AC11C6"/>
    <w:rsid w:val="00EA560E"/>
    <w:rsid w:val="00F7787F"/>
    <w:rsid w:val="3B941831"/>
    <w:rsid w:val="5EB42EA2"/>
    <w:rsid w:val="5F05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44880A"/>
  <w14:defaultImageDpi w14:val="32767"/>
  <w15:docId w15:val="{B2697915-D10E-AE49-83A3-D4EFD540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 袁</dc:creator>
  <cp:lastModifiedBy>Liang</cp:lastModifiedBy>
  <cp:revision>5</cp:revision>
  <dcterms:created xsi:type="dcterms:W3CDTF">2025-11-22T15:55:00Z</dcterms:created>
  <dcterms:modified xsi:type="dcterms:W3CDTF">2025-11-23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JhZjBkMTQ3Mjg1YjY1NjcyZDI4MzFhZjhiZjc0ZmEiLCJ1c2VySWQiOiIxNzI4NDU3NDE2In0=</vt:lpwstr>
  </property>
  <property fmtid="{D5CDD505-2E9C-101B-9397-08002B2CF9AE}" pid="3" name="KSOProductBuildVer">
    <vt:lpwstr>2052-12.1.0.23542</vt:lpwstr>
  </property>
  <property fmtid="{D5CDD505-2E9C-101B-9397-08002B2CF9AE}" pid="4" name="ICV">
    <vt:lpwstr>B9E0546532894308A544919E18C1D17D_12</vt:lpwstr>
  </property>
</Properties>
</file>